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531FB" w14:textId="77777777" w:rsidR="008577D8" w:rsidRPr="00D47EC0" w:rsidRDefault="008577D8" w:rsidP="008577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 sequences used for vector construction</w:t>
      </w:r>
    </w:p>
    <w:p w14:paraId="0CAB3604" w14:textId="77777777" w:rsidR="008577D8" w:rsidRPr="0039073D" w:rsidRDefault="008577D8" w:rsidP="008577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980"/>
        <w:gridCol w:w="11056"/>
      </w:tblGrid>
      <w:tr w:rsidR="008577D8" w:rsidRPr="000577EB" w14:paraId="52DDA9CD" w14:textId="77777777" w:rsidTr="00CA1CC5">
        <w:trPr>
          <w:trHeight w:val="819"/>
        </w:trPr>
        <w:tc>
          <w:tcPr>
            <w:tcW w:w="1980" w:type="dxa"/>
            <w:vAlign w:val="center"/>
          </w:tcPr>
          <w:p w14:paraId="1F43E40A" w14:textId="77777777" w:rsidR="008577D8" w:rsidRPr="000B1472" w:rsidRDefault="008577D8" w:rsidP="00CA1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11056" w:type="dxa"/>
            <w:vAlign w:val="center"/>
          </w:tcPr>
          <w:p w14:paraId="0A900A09" w14:textId="77777777" w:rsidR="008577D8" w:rsidRPr="000B1472" w:rsidRDefault="008577D8" w:rsidP="00CA1C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mer sequences (5′ - 3′)</w:t>
            </w:r>
          </w:p>
        </w:tc>
      </w:tr>
      <w:tr w:rsidR="008577D8" w:rsidRPr="000577EB" w14:paraId="62874B47" w14:textId="77777777" w:rsidTr="00CA1CC5">
        <w:trPr>
          <w:trHeight w:val="1249"/>
        </w:trPr>
        <w:tc>
          <w:tcPr>
            <w:tcW w:w="1980" w:type="dxa"/>
            <w:vAlign w:val="center"/>
          </w:tcPr>
          <w:p w14:paraId="1CC7EF99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VAg</w:t>
            </w:r>
            <w:proofErr w:type="spellEnd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056" w:type="dxa"/>
            <w:vAlign w:val="center"/>
          </w:tcPr>
          <w:p w14:paraId="3D3F770E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: 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GAGGAGTGCAGGCAAC</w:t>
            </w:r>
            <w:r w:rsidRPr="000B1472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tagtatggagaacatcacgtcgggcttcc</w:t>
            </w:r>
          </w:p>
          <w:p w14:paraId="46C72FF3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: 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AAGCCTTGTGAGAGCTAGCGCGACGTCTAGGCGTAATCGGGGACATC</w:t>
            </w:r>
          </w:p>
        </w:tc>
      </w:tr>
      <w:tr w:rsidR="008577D8" w:rsidRPr="000577EB" w14:paraId="305D73C3" w14:textId="77777777" w:rsidTr="00CA1CC5">
        <w:trPr>
          <w:trHeight w:val="1128"/>
        </w:trPr>
        <w:tc>
          <w:tcPr>
            <w:tcW w:w="1980" w:type="dxa"/>
            <w:vAlign w:val="center"/>
          </w:tcPr>
          <w:p w14:paraId="7B5FC000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BVAg</w:t>
            </w:r>
            <w:proofErr w:type="spellEnd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056" w:type="dxa"/>
            <w:vAlign w:val="center"/>
          </w:tcPr>
          <w:p w14:paraId="2355BEB5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: 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GAGGAGTGCAGGCA</w:t>
            </w:r>
            <w:r w:rsidRPr="000B1472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ACactagtAT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TAAGATGACGCTCACG</w:t>
            </w:r>
          </w:p>
          <w:p w14:paraId="2B81DF3A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14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: 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AAGCCTTGTGAGAGCTAGCGCGACGTCTAGGCGTAATCGGGGACATC</w:t>
            </w:r>
          </w:p>
        </w:tc>
      </w:tr>
      <w:tr w:rsidR="008577D8" w:rsidRPr="000577EB" w14:paraId="41284D37" w14:textId="77777777" w:rsidTr="00CA1CC5">
        <w:trPr>
          <w:trHeight w:val="1220"/>
        </w:trPr>
        <w:tc>
          <w:tcPr>
            <w:tcW w:w="1980" w:type="dxa"/>
            <w:vAlign w:val="center"/>
          </w:tcPr>
          <w:p w14:paraId="0C2EC274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BVAg</w:t>
            </w:r>
            <w:proofErr w:type="spellEnd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0B14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HDEL</w:t>
            </w:r>
          </w:p>
        </w:tc>
        <w:tc>
          <w:tcPr>
            <w:tcW w:w="11056" w:type="dxa"/>
            <w:vAlign w:val="center"/>
          </w:tcPr>
          <w:p w14:paraId="78E6A1F8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0B1472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  <w:t xml:space="preserve">F: </w:t>
            </w:r>
            <w:r w:rsidRPr="000B147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CGAGGAGTGCAGGCAACactagtATGCGTAAGATGACGCTCACG</w:t>
            </w:r>
          </w:p>
          <w:p w14:paraId="42E0B263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B1472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  <w:t xml:space="preserve">R: </w:t>
            </w:r>
            <w:r w:rsidRPr="000B147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GAAGCCTTGTGAGAGCTAGCGCGACGTCTACAGCTCGTCGTGCGAGCC</w:t>
            </w:r>
          </w:p>
        </w:tc>
      </w:tr>
      <w:tr w:rsidR="008577D8" w:rsidRPr="000577EB" w14:paraId="259A2BE3" w14:textId="77777777" w:rsidTr="00CA1CC5">
        <w:trPr>
          <w:trHeight w:val="1205"/>
        </w:trPr>
        <w:tc>
          <w:tcPr>
            <w:tcW w:w="1980" w:type="dxa"/>
            <w:vAlign w:val="center"/>
          </w:tcPr>
          <w:p w14:paraId="42271B3C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B1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VAg</w:t>
            </w:r>
            <w:proofErr w:type="spellEnd"/>
          </w:p>
        </w:tc>
        <w:tc>
          <w:tcPr>
            <w:tcW w:w="11056" w:type="dxa"/>
            <w:vAlign w:val="center"/>
          </w:tcPr>
          <w:p w14:paraId="714CA7FB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</w:pPr>
            <w:r w:rsidRPr="000B1472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  <w:t xml:space="preserve">F: </w:t>
            </w:r>
            <w:r w:rsidRPr="000B147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CGAGGAGTGCAGGCAACactagtatggagaacatcacgtcgggcttcc</w:t>
            </w:r>
          </w:p>
          <w:p w14:paraId="24D54A90" w14:textId="77777777" w:rsidR="008577D8" w:rsidRPr="000B1472" w:rsidRDefault="008577D8" w:rsidP="00CA1CC5">
            <w:pPr>
              <w:spacing w:line="36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0B1472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GB"/>
              </w:rPr>
              <w:t xml:space="preserve">R: </w:t>
            </w:r>
            <w:r w:rsidRPr="000B1472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ACTCTGAAGCCTTGTGAGAGCTAGCGCGACGTCTAGATGTACACCCACAGGCAGAAGAAG</w:t>
            </w:r>
          </w:p>
        </w:tc>
      </w:tr>
    </w:tbl>
    <w:p w14:paraId="7D369C92" w14:textId="77777777" w:rsidR="007067A3" w:rsidRDefault="007067A3"/>
    <w:sectPr w:rsidR="007067A3" w:rsidSect="008577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D8"/>
    <w:rsid w:val="000D1DBC"/>
    <w:rsid w:val="006E0E0B"/>
    <w:rsid w:val="007067A3"/>
    <w:rsid w:val="008577D8"/>
    <w:rsid w:val="008B3F2A"/>
    <w:rsid w:val="00BF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C62FB"/>
  <w15:chartTrackingRefBased/>
  <w15:docId w15:val="{0FA120FD-F1B1-4188-A2E4-96CFF703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7D8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7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7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7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7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7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7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7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7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7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7D8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7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7D8"/>
    <w:pPr>
      <w:ind w:left="720"/>
      <w:contextualSpacing/>
    </w:pPr>
    <w:rPr>
      <w:rFonts w:eastAsiaTheme="minorEastAsia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77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7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7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7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77D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25-07-09T20:56:00Z</dcterms:created>
  <dcterms:modified xsi:type="dcterms:W3CDTF">2025-07-09T20:56:00Z</dcterms:modified>
</cp:coreProperties>
</file>